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229B7" w14:textId="77777777" w:rsidR="008F7C2E" w:rsidRDefault="008F7C2E"/>
    <w:tbl>
      <w:tblPr>
        <w:tblW w:w="13641" w:type="dxa"/>
        <w:tblLook w:val="04A0" w:firstRow="1" w:lastRow="0" w:firstColumn="1" w:lastColumn="0" w:noHBand="0" w:noVBand="1"/>
      </w:tblPr>
      <w:tblGrid>
        <w:gridCol w:w="1661"/>
        <w:gridCol w:w="1863"/>
        <w:gridCol w:w="1080"/>
        <w:gridCol w:w="2660"/>
        <w:gridCol w:w="2054"/>
        <w:gridCol w:w="2066"/>
        <w:gridCol w:w="2257"/>
      </w:tblGrid>
      <w:tr w:rsidR="00BA7260" w:rsidRPr="00A8797A" w14:paraId="4FC27838" w14:textId="77777777" w:rsidTr="00BA7260">
        <w:trPr>
          <w:trHeight w:val="600"/>
        </w:trPr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BD8622" w14:textId="6AA07357" w:rsidR="00BA7260" w:rsidRPr="00A8797A" w:rsidRDefault="00BA7260" w:rsidP="00BA726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3E30D5"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8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FAA3C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of selected studies between sensitive skin and Socioeconomics Attributes of Population</w:t>
            </w:r>
          </w:p>
        </w:tc>
      </w:tr>
      <w:tr w:rsidR="00BA7260" w:rsidRPr="00A8797A" w14:paraId="4CE0756A" w14:textId="77777777" w:rsidTr="00BA7260">
        <w:trPr>
          <w:trHeight w:val="552"/>
        </w:trPr>
        <w:tc>
          <w:tcPr>
            <w:tcW w:w="16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CD90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 and year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D099E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D96C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FB12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im of the study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FBEAD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 of study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2C438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method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E7C38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in results</w:t>
            </w:r>
          </w:p>
        </w:tc>
      </w:tr>
      <w:tr w:rsidR="00BA7260" w:rsidRPr="00A8797A" w14:paraId="6A6A0554" w14:textId="77777777" w:rsidTr="00BA7260">
        <w:trPr>
          <w:trHeight w:val="193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420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sery, L(201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29B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2B83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50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33FA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nvestigate the relationship between the age, skin type, quality of life and  sensitive skin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F388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8FF5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-test, Chi-square test,wilcoxon test.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B10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itive skin is more common in young people and in women as well as patients with dry skin or fair skin or an atopic predisposition</w:t>
            </w:r>
          </w:p>
          <w:p w14:paraId="2C0F84E5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7260" w:rsidRPr="00A8797A" w14:paraId="6931F468" w14:textId="77777777" w:rsidTr="00BA7260">
        <w:trPr>
          <w:trHeight w:val="193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53F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naut, E(201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F1A8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135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30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5B0C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valuate the epidemiology of sensitive skin in the Indian population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D1AB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8622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-test, Chi-square test,wilcoxon test.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875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omen are more susceptible to sensitive skin,climatic factors, environmental factors, cosmetics and food intake were related to sensitive skin</w:t>
            </w:r>
          </w:p>
        </w:tc>
      </w:tr>
      <w:tr w:rsidR="00BA7260" w:rsidRPr="00A8797A" w14:paraId="30F576C4" w14:textId="77777777" w:rsidTr="00BA7260">
        <w:trPr>
          <w:trHeight w:val="1932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2CA6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sery, L(200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A13D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7F33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00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796E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investigate the effects of sensitive skin on quality of life and the psyche, and on seasonal changes.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49C0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2DF5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lysis of variance, Mann–Whitney U and Kruskal–Wallis H tests,Chi-squared test</w:t>
            </w: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，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9FF7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degree of sensitivity was significantly higher in the female population,Persons with sensitive skin  were more numerous in summer than in winter.</w:t>
            </w:r>
          </w:p>
          <w:p w14:paraId="3E5DD65D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7260" w:rsidRPr="00A8797A" w14:paraId="09CB3F1D" w14:textId="77777777" w:rsidTr="00BA7260">
        <w:trPr>
          <w:trHeight w:val="1380"/>
        </w:trPr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3E5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ourdain, R(2002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3A1819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n Francisco,United Stat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6419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811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C1E5F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examine possible ethnic variations in perception of sensitive skin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62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DE1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-test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18F59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differences in skin sensitivity between ethnic groups concerned mostly factors of skin reactivity </w:t>
            </w:r>
          </w:p>
          <w:p w14:paraId="0BBA6BEE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7260" w:rsidRPr="00A8797A" w14:paraId="143C9F80" w14:textId="77777777" w:rsidTr="00BA7260">
        <w:trPr>
          <w:trHeight w:val="1656"/>
        </w:trPr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40F11C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rage, MA(201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6E9424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022B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0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FE0456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 compare gender difference with regard to perceptions about sensitive skin.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F9337B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oss-sectional study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38C02A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i-square or Mantel-Haenszel (MH)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30D3DD" w14:textId="77777777" w:rsidR="00BA7260" w:rsidRPr="00A8797A" w:rsidRDefault="00BA7260" w:rsidP="00BA72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79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sensitive skin of the face and genital area, the perception of skin sensitivity appeared to less severe reactions for the men.</w:t>
            </w:r>
          </w:p>
        </w:tc>
      </w:tr>
    </w:tbl>
    <w:p w14:paraId="62F14151" w14:textId="77777777" w:rsidR="00BA7260" w:rsidRPr="00A8797A" w:rsidRDefault="00BA7260">
      <w:pPr>
        <w:rPr>
          <w:rFonts w:ascii="Times New Roman" w:hAnsi="Times New Roman" w:cs="Times New Roman"/>
          <w:sz w:val="24"/>
          <w:szCs w:val="24"/>
        </w:rPr>
      </w:pPr>
    </w:p>
    <w:p w14:paraId="5E93A8A0" w14:textId="77777777" w:rsidR="00AA0054" w:rsidRPr="00A8797A" w:rsidRDefault="00AA0054">
      <w:pPr>
        <w:rPr>
          <w:rFonts w:ascii="Times New Roman" w:hAnsi="Times New Roman" w:cs="Times New Roman"/>
          <w:sz w:val="24"/>
          <w:szCs w:val="24"/>
        </w:rPr>
      </w:pPr>
    </w:p>
    <w:sectPr w:rsidR="00AA0054" w:rsidRPr="00A8797A" w:rsidSect="00AA005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17AB8" w14:textId="77777777" w:rsidR="00D23A07" w:rsidRDefault="00D23A07" w:rsidP="00AA0054">
      <w:r>
        <w:separator/>
      </w:r>
    </w:p>
  </w:endnote>
  <w:endnote w:type="continuationSeparator" w:id="0">
    <w:p w14:paraId="14C12A14" w14:textId="77777777" w:rsidR="00D23A07" w:rsidRDefault="00D23A07" w:rsidP="00AA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E7658" w14:textId="77777777" w:rsidR="00D23A07" w:rsidRDefault="00D23A07" w:rsidP="00AA0054">
      <w:r>
        <w:separator/>
      </w:r>
    </w:p>
  </w:footnote>
  <w:footnote w:type="continuationSeparator" w:id="0">
    <w:p w14:paraId="2ADC1901" w14:textId="77777777" w:rsidR="00D23A07" w:rsidRDefault="00D23A07" w:rsidP="00AA0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789"/>
    <w:rsid w:val="002E2020"/>
    <w:rsid w:val="003E30D5"/>
    <w:rsid w:val="00467789"/>
    <w:rsid w:val="008F7C2E"/>
    <w:rsid w:val="00A8797A"/>
    <w:rsid w:val="00AA0054"/>
    <w:rsid w:val="00BA7260"/>
    <w:rsid w:val="00D23A07"/>
    <w:rsid w:val="00EB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E1590"/>
  <w15:chartTrackingRefBased/>
  <w15:docId w15:val="{50066EC4-0BFB-4A97-8DA0-9890E88B7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0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0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0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9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292</dc:creator>
  <cp:keywords/>
  <dc:description/>
  <cp:lastModifiedBy>a2292</cp:lastModifiedBy>
  <cp:revision>5</cp:revision>
  <dcterms:created xsi:type="dcterms:W3CDTF">2023-06-08T07:40:00Z</dcterms:created>
  <dcterms:modified xsi:type="dcterms:W3CDTF">2023-07-29T11:52:00Z</dcterms:modified>
</cp:coreProperties>
</file>